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Hlk16257821"/>
      <w:bookmarkEnd w:id="0"/>
      <w:r>
        <w:rPr>
          <w:lang w:val="en-US"/>
        </w:rPr>
        <w:t xml:space="preserve">Supplemental Table 1: </w:t>
      </w:r>
      <w:r>
        <w:rPr>
          <w:bCs/>
          <w:lang w:val="en-US"/>
        </w:rPr>
        <w:t xml:space="preserve">Facial and Lingual Motor Skills Assessment (Motricité bucco-linguo facial/MBLF), developed and validated in french language by Gatignol et Lannadère, Adeprio editor, 2011, France, available at </w:t>
      </w:r>
      <w:hyperlink r:id="rId2">
        <w:r>
          <w:rPr>
            <w:rStyle w:val="InternetLink"/>
            <w:lang w:val="en-US"/>
          </w:rPr>
          <w:t>https://adeprio.com/eurl/produit/mblf-adultes/</w:t>
        </w:r>
      </w:hyperlink>
      <w:r>
        <w:rPr>
          <w:bCs/>
          <w:lang w:val="en-US"/>
        </w:rPr>
        <w:t>.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Items (translated from French to English by Gatignol et Lannadère). </w:t>
      </w:r>
    </w:p>
    <w:tbl>
      <w:tblPr>
        <w:tblW w:w="99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654"/>
        <w:gridCol w:w="3079"/>
        <w:gridCol w:w="344"/>
        <w:gridCol w:w="336"/>
        <w:gridCol w:w="422"/>
        <w:gridCol w:w="344"/>
        <w:gridCol w:w="79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ial areas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al Motor Task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scle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Score</w:t>
            </w:r>
          </w:p>
        </w:tc>
      </w:tr>
      <w:tr>
        <w:trPr>
          <w:trHeight w:val="302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6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hd w:fill="FFFFFF" w:val="clear"/>
                <w:lang w:val="en-US"/>
              </w:rPr>
              <w:t xml:space="preserve">Symmetry at rest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ymmetry when smiling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ye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9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lose your eye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bicularis oculi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ise your eyebrow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ccipito-frontal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own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rrugator supercilii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ip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27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inch your lip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pressor/buccinator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tch your lip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ygomaticus/risori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eep lips closed strongly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bicularis/masseter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pen mouth smile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ygomaticus/risori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ow the upper tee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vator labii superi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ow the lower tee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ntal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y « u »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histle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ow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eeks and jaw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0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en your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ccinator/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lose your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sseter/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ff off the cheek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ccinator/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ff left cheek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ccinator/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ff right cheek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ccinator/orbicular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ss the air from one cheek to another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ccinator/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ck in the cheek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ccinator/orbicularis ori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ft jaw open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terygoid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ight  jaw open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terygoid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hew closed mouth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ngu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9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ick the tongue out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ioglossus/transverse  muscle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ing in the tongue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oglossus/superior longitudinal muscle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t the tongue to the right corner of the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aryng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t the tongue to the left corner of the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aryng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t it on top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perior longitudinal muscle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t it down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perior longitudinal muscle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t your tongue on your tee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yloglossus/hy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ve the tongue inside the right cheek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ve the tongue inside the left cheek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aise the tip in the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aryng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aise the tip out of the mouth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yl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lick of the disapproval/disagreement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yl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hythm of galloping horse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yloglossus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/11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ootnotes </w:t>
      </w:r>
    </w:p>
    <w:p>
      <w:pPr>
        <w:pStyle w:val="Normal"/>
        <w:spacing w:lineRule="auto" w:line="480"/>
        <w:rPr/>
      </w:pPr>
      <w:r>
        <w:rPr>
          <w:lang w:val="en-US"/>
        </w:rPr>
        <w:t>Rating: 0 = no contraction; 1 = initiated movement; 2 = almost complete movement; 3 = normal contraction. Face symmetry: 0 = severe/complete asymmetry; 1 = significant/moderate asymmetry; 2 = mild asymmetry; 3 = no asymmetry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Autospellerv1">
    <w:name w:val="autospellerv1"/>
    <w:qFormat/>
    <w:rPr>
      <w:vanish/>
      <w:color w:val="EC2024"/>
    </w:rPr>
  </w:style>
  <w:style w:type="character" w:styleId="Autodetect1">
    <w:name w:val="autodetect1"/>
    <w:qFormat/>
    <w:rPr>
      <w:vanish/>
      <w:color w:val="61616F"/>
      <w:sz w:val="20"/>
      <w:szCs w:val="20"/>
      <w:u w:val="single"/>
    </w:rPr>
  </w:style>
  <w:style w:type="character" w:styleId="Autospeller2">
    <w:name w:val="autospeller2"/>
    <w:qFormat/>
    <w:rPr>
      <w:strike w:val="false"/>
      <w:dstrike w:val="false"/>
      <w:vanish/>
      <w:color w:val="EC2024"/>
      <w:sz w:val="20"/>
      <w:szCs w:val="20"/>
      <w:u w:val="none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itre1Car">
    <w:name w:val="Titre 1 C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deprio.com/eurl/produit/mblf-adultes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6:38:00Z</dcterms:created>
  <dc:creator>USER</dc:creator>
  <dc:description/>
  <cp:keywords/>
  <dc:language>en-US</dc:language>
  <cp:lastModifiedBy>Anonyme</cp:lastModifiedBy>
  <dcterms:modified xsi:type="dcterms:W3CDTF">2019-08-09T14:27:00Z</dcterms:modified>
  <cp:revision>19</cp:revision>
  <dc:subject/>
  <dc:title>MUSCULATURE FACIALE ET MOTRICITE BUCCO-LINGUO-FACIALE</dc:title>
</cp:coreProperties>
</file>